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4FB53" w14:textId="6AA17568" w:rsidR="004053D1" w:rsidRPr="00583A5E" w:rsidRDefault="004053D1" w:rsidP="004053D1">
      <w:r w:rsidRPr="00583A5E">
        <w:t>Supplemental Figure: PPH of residents during study throughout Covid-19 Pandemic</w:t>
      </w:r>
    </w:p>
    <w:p w14:paraId="197A53E8" w14:textId="77777777" w:rsidR="004053D1" w:rsidRPr="00583A5E" w:rsidRDefault="004053D1" w:rsidP="004053D1">
      <w:r w:rsidRPr="00583A5E">
        <w:rPr>
          <w:noProof/>
        </w:rPr>
        <w:drawing>
          <wp:inline distT="0" distB="0" distL="0" distR="0" wp14:anchorId="43AC526D" wp14:editId="44E2F431">
            <wp:extent cx="5943600" cy="4220210"/>
            <wp:effectExtent l="0" t="0" r="12700" b="8890"/>
            <wp:docPr id="386717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E3B9DCF-A4B4-B9D6-A02D-2F54744913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F0F63D2" w14:textId="04F199F7" w:rsidR="004053D1" w:rsidRDefault="004053D1" w:rsidP="004053D1"/>
    <w:sectPr w:rsidR="00405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D1"/>
    <w:rsid w:val="00067D89"/>
    <w:rsid w:val="001416E8"/>
    <w:rsid w:val="004053D1"/>
    <w:rsid w:val="007214D1"/>
    <w:rsid w:val="00936FD2"/>
    <w:rsid w:val="00F6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BC20C"/>
  <w15:chartTrackingRefBased/>
  <w15:docId w15:val="{A082CBDE-BAA6-DA49-BC73-BDD2E0E7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3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3D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Total Patients Seen by Resident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COVID analysis.xlsx]Ref'!$Q$3:$Q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'[COVID analysis.xlsx]Ref'!$R$3:$R$32</c:f>
              <c:numCache>
                <c:formatCode>General</c:formatCode>
                <c:ptCount val="30"/>
                <c:pt idx="0">
                  <c:v>3198</c:v>
                </c:pt>
                <c:pt idx="1">
                  <c:v>2838</c:v>
                </c:pt>
                <c:pt idx="2">
                  <c:v>2428</c:v>
                </c:pt>
                <c:pt idx="3">
                  <c:v>2355</c:v>
                </c:pt>
                <c:pt idx="4">
                  <c:v>2674</c:v>
                </c:pt>
                <c:pt idx="5">
                  <c:v>2899</c:v>
                </c:pt>
                <c:pt idx="6">
                  <c:v>3040</c:v>
                </c:pt>
                <c:pt idx="7">
                  <c:v>2336</c:v>
                </c:pt>
                <c:pt idx="8">
                  <c:v>2282</c:v>
                </c:pt>
                <c:pt idx="9">
                  <c:v>1985</c:v>
                </c:pt>
                <c:pt idx="10">
                  <c:v>3012</c:v>
                </c:pt>
                <c:pt idx="11">
                  <c:v>2851</c:v>
                </c:pt>
                <c:pt idx="12">
                  <c:v>2970</c:v>
                </c:pt>
                <c:pt idx="13">
                  <c:v>2664</c:v>
                </c:pt>
                <c:pt idx="14">
                  <c:v>2344</c:v>
                </c:pt>
                <c:pt idx="15">
                  <c:v>2470</c:v>
                </c:pt>
                <c:pt idx="16">
                  <c:v>2373</c:v>
                </c:pt>
                <c:pt idx="17">
                  <c:v>2574</c:v>
                </c:pt>
                <c:pt idx="18">
                  <c:v>2579</c:v>
                </c:pt>
                <c:pt idx="19">
                  <c:v>1983</c:v>
                </c:pt>
                <c:pt idx="20">
                  <c:v>2545</c:v>
                </c:pt>
                <c:pt idx="21">
                  <c:v>2820</c:v>
                </c:pt>
                <c:pt idx="22">
                  <c:v>3007</c:v>
                </c:pt>
                <c:pt idx="23">
                  <c:v>2949</c:v>
                </c:pt>
                <c:pt idx="24">
                  <c:v>2624</c:v>
                </c:pt>
                <c:pt idx="25">
                  <c:v>2074</c:v>
                </c:pt>
                <c:pt idx="26">
                  <c:v>2180</c:v>
                </c:pt>
                <c:pt idx="27">
                  <c:v>2295</c:v>
                </c:pt>
                <c:pt idx="28">
                  <c:v>2176</c:v>
                </c:pt>
                <c:pt idx="29">
                  <c:v>22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84-D744-A317-E5181C5256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8901568"/>
        <c:axId val="1994238640"/>
      </c:lineChart>
      <c:lineChart>
        <c:grouping val="standard"/>
        <c:varyColors val="0"/>
        <c:ser>
          <c:idx val="1"/>
          <c:order val="1"/>
          <c:tx>
            <c:v>Patients Per Hour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COVID analysis.xlsx]Ref'!$Q$3:$Q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'[COVID analysis.xlsx]Ref'!$S$3:$S$32</c:f>
              <c:numCache>
                <c:formatCode>General</c:formatCode>
                <c:ptCount val="30"/>
                <c:pt idx="0">
                  <c:v>1.3409130706691872</c:v>
                </c:pt>
                <c:pt idx="1">
                  <c:v>1.3046124031007669</c:v>
                </c:pt>
                <c:pt idx="2">
                  <c:v>1.3816598023064275</c:v>
                </c:pt>
                <c:pt idx="3">
                  <c:v>1.330492569002139</c:v>
                </c:pt>
                <c:pt idx="4">
                  <c:v>1.36573298429319</c:v>
                </c:pt>
                <c:pt idx="5">
                  <c:v>1.4157330113832318</c:v>
                </c:pt>
                <c:pt idx="6">
                  <c:v>1.3303585526315738</c:v>
                </c:pt>
                <c:pt idx="7">
                  <c:v>1.3536815068493151</c:v>
                </c:pt>
                <c:pt idx="8">
                  <c:v>1.264851007887815</c:v>
                </c:pt>
                <c:pt idx="9">
                  <c:v>1.1801561712846407</c:v>
                </c:pt>
                <c:pt idx="10">
                  <c:v>1.3184428950863514</c:v>
                </c:pt>
                <c:pt idx="11">
                  <c:v>1.343791652051918</c:v>
                </c:pt>
                <c:pt idx="12">
                  <c:v>1.2512996632996689</c:v>
                </c:pt>
                <c:pt idx="13">
                  <c:v>1.251745495495499</c:v>
                </c:pt>
                <c:pt idx="14">
                  <c:v>1.2592064846416462</c:v>
                </c:pt>
                <c:pt idx="15">
                  <c:v>1.3028178137651727</c:v>
                </c:pt>
                <c:pt idx="16">
                  <c:v>1.3441424357353606</c:v>
                </c:pt>
                <c:pt idx="17">
                  <c:v>1.253710178710175</c:v>
                </c:pt>
                <c:pt idx="18">
                  <c:v>1.3134354400930781</c:v>
                </c:pt>
                <c:pt idx="19">
                  <c:v>1.3341553202218828</c:v>
                </c:pt>
                <c:pt idx="20">
                  <c:v>1.4291630648330231</c:v>
                </c:pt>
                <c:pt idx="21">
                  <c:v>1.4602446808510658</c:v>
                </c:pt>
                <c:pt idx="22">
                  <c:v>1.4412537412703765</c:v>
                </c:pt>
                <c:pt idx="23">
                  <c:v>1.4666632756866671</c:v>
                </c:pt>
                <c:pt idx="24">
                  <c:v>1.549664634146354</c:v>
                </c:pt>
                <c:pt idx="25">
                  <c:v>1.4672902603664635</c:v>
                </c:pt>
                <c:pt idx="26">
                  <c:v>1.3874220183486188</c:v>
                </c:pt>
                <c:pt idx="27">
                  <c:v>1.4182614379084792</c:v>
                </c:pt>
                <c:pt idx="28">
                  <c:v>1.4479825367647243</c:v>
                </c:pt>
                <c:pt idx="29">
                  <c:v>1.41760213143871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84-D744-A317-E5181C5256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82943232"/>
        <c:axId val="2023191824"/>
      </c:lineChart>
      <c:catAx>
        <c:axId val="1978901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udy Month</a:t>
                </a:r>
              </a:p>
            </c:rich>
          </c:tx>
          <c:layout>
            <c:manualLayout>
              <c:xMode val="edge"/>
              <c:yMode val="edge"/>
              <c:x val="0.451697103262936"/>
              <c:y val="0.932788386760644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4238640"/>
        <c:crosses val="autoZero"/>
        <c:auto val="1"/>
        <c:lblAlgn val="ctr"/>
        <c:lblOffset val="100"/>
        <c:noMultiLvlLbl val="0"/>
      </c:catAx>
      <c:valAx>
        <c:axId val="1994238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Total</a:t>
                </a:r>
                <a:r>
                  <a:rPr lang="en-US" baseline="0"/>
                  <a:t> Resident Pati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901568"/>
        <c:crosses val="autoZero"/>
        <c:crossBetween val="between"/>
      </c:valAx>
      <c:valAx>
        <c:axId val="202319182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Residents P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2943232"/>
        <c:crosses val="max"/>
        <c:crossBetween val="between"/>
      </c:valAx>
      <c:catAx>
        <c:axId val="16829432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2319182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056312027745608"/>
          <c:y val="0.87963062208846921"/>
          <c:w val="0.36501581767569863"/>
          <c:h val="0.114286368654180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0223</cdr:x>
      <cdr:y>0</cdr:y>
    </cdr:from>
    <cdr:to>
      <cdr:x>0.89423</cdr:x>
      <cdr:y>0.7941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8B8008F6-6540-1F97-2E7B-988B1D5D2F80}"/>
            </a:ext>
          </a:extLst>
        </cdr:cNvPr>
        <cdr:cNvSpPr/>
      </cdr:nvSpPr>
      <cdr:spPr>
        <a:xfrm xmlns:a="http://schemas.openxmlformats.org/drawingml/2006/main">
          <a:off x="4768157" y="0"/>
          <a:ext cx="546793" cy="3351268"/>
        </a:xfrm>
        <a:prstGeom xmlns:a="http://schemas.openxmlformats.org/drawingml/2006/main" prst="rect">
          <a:avLst/>
        </a:prstGeom>
        <a:solidFill xmlns:a="http://schemas.openxmlformats.org/drawingml/2006/main">
          <a:schemeClr val="accent1">
            <a:alpha val="25000"/>
          </a:schemeClr>
        </a:solidFill>
        <a:ln xmlns:a="http://schemas.openxmlformats.org/drawingml/2006/main">
          <a:solidFill>
            <a:schemeClr val="accent1">
              <a:shade val="15000"/>
              <a:alpha val="35000"/>
            </a:schemeClr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>
              <a:solidFill>
                <a:schemeClr val="tx1"/>
              </a:solidFill>
            </a:rPr>
            <a:t>Delta</a:t>
          </a:r>
        </a:p>
      </cdr:txBody>
    </cdr:sp>
  </cdr:relSizeAnchor>
  <cdr:relSizeAnchor xmlns:cdr="http://schemas.openxmlformats.org/drawingml/2006/chartDrawing">
    <cdr:from>
      <cdr:x>0.33814</cdr:x>
      <cdr:y>0</cdr:y>
    </cdr:from>
    <cdr:to>
      <cdr:x>0.6266</cdr:x>
      <cdr:y>0.79446</cdr:y>
    </cdr:to>
    <cdr:sp macro="" textlink="">
      <cdr:nvSpPr>
        <cdr:cNvPr id="5" name="Rectangle 4">
          <a:extLst xmlns:a="http://schemas.openxmlformats.org/drawingml/2006/main">
            <a:ext uri="{FF2B5EF4-FFF2-40B4-BE49-F238E27FC236}">
              <a16:creationId xmlns:a16="http://schemas.microsoft.com/office/drawing/2014/main" id="{8B8008F6-6540-1F97-2E7B-988B1D5D2F80}"/>
            </a:ext>
          </a:extLst>
        </cdr:cNvPr>
        <cdr:cNvSpPr/>
      </cdr:nvSpPr>
      <cdr:spPr>
        <a:xfrm xmlns:a="http://schemas.openxmlformats.org/drawingml/2006/main">
          <a:off x="2009775" y="0"/>
          <a:ext cx="1714500" cy="3352800"/>
        </a:xfrm>
        <a:prstGeom xmlns:a="http://schemas.openxmlformats.org/drawingml/2006/main" prst="rect">
          <a:avLst/>
        </a:prstGeom>
        <a:solidFill xmlns:a="http://schemas.openxmlformats.org/drawingml/2006/main">
          <a:schemeClr val="accent1">
            <a:alpha val="25000"/>
          </a:schemeClr>
        </a:solidFill>
        <a:ln xmlns:a="http://schemas.openxmlformats.org/drawingml/2006/main">
          <a:solidFill>
            <a:schemeClr val="accent1">
              <a:shade val="15000"/>
              <a:alpha val="35000"/>
            </a:schemeClr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>
              <a:solidFill>
                <a:schemeClr val="tx1"/>
              </a:solidFill>
            </a:rPr>
            <a:t>Initial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tan394 Singh</dc:creator>
  <cp:keywords/>
  <dc:description/>
  <cp:lastModifiedBy>Valenzi, Nicole</cp:lastModifiedBy>
  <cp:revision>2</cp:revision>
  <dcterms:created xsi:type="dcterms:W3CDTF">2024-05-21T17:55:00Z</dcterms:created>
  <dcterms:modified xsi:type="dcterms:W3CDTF">2025-03-05T14:59:00Z</dcterms:modified>
</cp:coreProperties>
</file>